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EC2E2" w14:textId="77777777" w:rsidR="003F0D44" w:rsidRPr="0015617E" w:rsidRDefault="003F0D44" w:rsidP="003F0D44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15617E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2. </w:t>
      </w:r>
      <w:r w:rsidRPr="0015617E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L. plantarum </w:t>
      </w:r>
      <w:r w:rsidRPr="0015617E">
        <w:rPr>
          <w:rFonts w:ascii="Times New Roman" w:eastAsia="Times New Roman" w:hAnsi="Times New Roman" w:cs="Times New Roman"/>
          <w:b/>
          <w:sz w:val="24"/>
          <w:szCs w:val="24"/>
        </w:rPr>
        <w:t xml:space="preserve">NCIMB8826R differentially expressed genes in </w:t>
      </w:r>
      <w:proofErr w:type="spellStart"/>
      <w:r w:rsidRPr="0015617E">
        <w:rPr>
          <w:rFonts w:ascii="Times New Roman" w:eastAsia="Times New Roman" w:hAnsi="Times New Roman" w:cs="Times New Roman"/>
          <w:b/>
          <w:sz w:val="24"/>
          <w:szCs w:val="24"/>
        </w:rPr>
        <w:t>mMRS</w:t>
      </w:r>
      <w:proofErr w:type="spellEnd"/>
      <w:r w:rsidRPr="0015617E">
        <w:rPr>
          <w:rFonts w:ascii="Times New Roman" w:eastAsia="Times New Roman" w:hAnsi="Times New Roman" w:cs="Times New Roman"/>
          <w:b/>
          <w:sz w:val="24"/>
          <w:szCs w:val="24"/>
        </w:rPr>
        <w:t xml:space="preserve"> with DHNA, </w:t>
      </w:r>
      <w:proofErr w:type="spellStart"/>
      <w:r w:rsidRPr="0015617E">
        <w:rPr>
          <w:rFonts w:ascii="Times New Roman" w:eastAsia="Times New Roman" w:hAnsi="Times New Roman" w:cs="Times New Roman"/>
          <w:b/>
          <w:sz w:val="24"/>
          <w:szCs w:val="24"/>
        </w:rPr>
        <w:t>FeAC</w:t>
      </w:r>
      <w:proofErr w:type="spellEnd"/>
      <w:r w:rsidRPr="0015617E">
        <w:rPr>
          <w:rFonts w:ascii="Times New Roman" w:eastAsia="Times New Roman" w:hAnsi="Times New Roman" w:cs="Times New Roman"/>
          <w:b/>
          <w:sz w:val="24"/>
          <w:szCs w:val="24"/>
        </w:rPr>
        <w:t xml:space="preserve">, or </w:t>
      </w:r>
      <w:proofErr w:type="spellStart"/>
      <w:r w:rsidRPr="0015617E">
        <w:rPr>
          <w:rFonts w:ascii="Times New Roman" w:eastAsia="Times New Roman" w:hAnsi="Times New Roman" w:cs="Times New Roman"/>
          <w:b/>
          <w:sz w:val="24"/>
          <w:szCs w:val="24"/>
        </w:rPr>
        <w:t>DHNA+FeAC</w:t>
      </w:r>
      <w:proofErr w:type="spellEnd"/>
      <w:r w:rsidRPr="0015617E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15617E">
        <w:fldChar w:fldCharType="begin"/>
      </w:r>
      <w:r w:rsidRPr="0015617E">
        <w:instrText xml:space="preserve"> LINK Excel.Sheet.12 "https://d.docs.live.net/84c1b6f597278957/Marco%20Lab%20PhD/2019%20RNA-Seq/DEbrowser/DEseq2/Parametric%20BetaPrior%20False%20Wald/2023-01-21%20DEseq2%20relative%20expression%20table%20for%20NCIMB8826%20V4.xlsx" "Sheet2!R1C1:R71C10" \a \f 4 \h  \* MERGEFORMAT </w:instrText>
      </w:r>
      <w:r w:rsidRPr="0015617E">
        <w:fldChar w:fldCharType="separate"/>
      </w:r>
    </w:p>
    <w:tbl>
      <w:tblPr>
        <w:tblW w:w="12940" w:type="dxa"/>
        <w:tblLayout w:type="fixed"/>
        <w:tblLook w:val="04A0" w:firstRow="1" w:lastRow="0" w:firstColumn="1" w:lastColumn="0" w:noHBand="0" w:noVBand="1"/>
      </w:tblPr>
      <w:tblGrid>
        <w:gridCol w:w="968"/>
        <w:gridCol w:w="912"/>
        <w:gridCol w:w="2790"/>
        <w:gridCol w:w="1170"/>
        <w:gridCol w:w="1350"/>
        <w:gridCol w:w="1278"/>
        <w:gridCol w:w="1118"/>
        <w:gridCol w:w="1118"/>
        <w:gridCol w:w="1118"/>
        <w:gridCol w:w="1118"/>
      </w:tblGrid>
      <w:tr w:rsidR="003F0D44" w:rsidRPr="0015617E" w14:paraId="46C2E12F" w14:textId="77777777" w:rsidTr="000F2171">
        <w:trPr>
          <w:trHeight w:val="320"/>
        </w:trPr>
        <w:tc>
          <w:tcPr>
            <w:tcW w:w="9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C4755F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us Tag</w:t>
            </w:r>
          </w:p>
        </w:tc>
        <w:tc>
          <w:tcPr>
            <w:tcW w:w="91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7BA5E0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B5A59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duc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9E0EB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G ID#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A71DD4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HNA </w:t>
            </w:r>
          </w:p>
          <w:p w14:paraId="12303352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2 FC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2D9A7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168AD019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HNA </w:t>
            </w:r>
          </w:p>
          <w:p w14:paraId="665E09E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adj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AEACF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AC</w:t>
            </w:r>
            <w:proofErr w:type="spellEnd"/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Log2 FC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2DAB7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AC</w:t>
            </w:r>
            <w:proofErr w:type="spellEnd"/>
          </w:p>
          <w:p w14:paraId="5B16B44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-adj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0E609C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HNA+</w:t>
            </w:r>
          </w:p>
          <w:p w14:paraId="6F9CF438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AC</w:t>
            </w:r>
            <w:proofErr w:type="spellEnd"/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73520758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2 FC</w:t>
            </w:r>
          </w:p>
        </w:tc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CF0B6AD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HNA+</w:t>
            </w:r>
          </w:p>
          <w:p w14:paraId="299CE07E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AC</w:t>
            </w:r>
            <w:proofErr w:type="spellEnd"/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025D0CD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adj</w:t>
            </w:r>
          </w:p>
        </w:tc>
      </w:tr>
      <w:tr w:rsidR="003F0D44" w:rsidRPr="0015617E" w14:paraId="343ECCBA" w14:textId="77777777" w:rsidTr="000F2171">
        <w:trPr>
          <w:trHeight w:val="310"/>
        </w:trPr>
        <w:tc>
          <w:tcPr>
            <w:tcW w:w="12940" w:type="dxa"/>
            <w:gridSpan w:val="10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D45A7B0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xidation-reduction</w:t>
            </w:r>
          </w:p>
        </w:tc>
      </w:tr>
      <w:tr w:rsidR="003F0D44" w:rsidRPr="0015617E" w14:paraId="371D1237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0C17A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25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B5138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hR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79A66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reduct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B18B6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12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004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71E18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866A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3688C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AD1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3D48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F0D44" w:rsidRPr="0015617E" w14:paraId="6162DD0E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09348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8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F200D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hR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D65F8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reduct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DAD5D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12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B38E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5489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D7C9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C36A0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749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D7DE0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</w:tr>
      <w:tr w:rsidR="003F0D44" w:rsidRPr="0015617E" w14:paraId="12D339BE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74465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326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979627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hR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85099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reduct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8F64B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12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66B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9B77F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4E24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F8E19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38D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F545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</w:tr>
      <w:tr w:rsidR="003F0D44" w:rsidRPr="0015617E" w14:paraId="438ED94B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AE0F9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357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759E13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E3524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l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971AF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7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049D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CE42A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CCAA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D727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4D57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FD8D9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F0D44" w:rsidRPr="0015617E" w14:paraId="4962EF0D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2F1A1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93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C9017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93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0C40F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, medium chain dehydrogenases/reductase (MDR)/zinc-dependent alcohol dehydrogenase-like famil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E371B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6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07D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A6E7E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91C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DFCAC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1E9D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A357D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F0D44" w:rsidRPr="0015617E" w14:paraId="4D61EC39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99C43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8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6CAEAD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sB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5F1E6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-methionine-S-oxide reduct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DD03B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2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52CE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78DD7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4540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2816A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9F3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6F2E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F0D44" w:rsidRPr="0015617E" w14:paraId="77083CB3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03228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8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0EE24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rA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CAB19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-methionine-S-oxide reduct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CDDFD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2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E8B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851A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5A38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1C9D2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4EF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A0CC2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F0D44" w:rsidRPr="0015617E" w14:paraId="448D0A5B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D9125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344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6047F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x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73DA1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 oxid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3F386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4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31B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9679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AAE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334D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9B7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0BD8E8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F0D44" w:rsidRPr="0015617E" w14:paraId="58868021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3293C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254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1DD61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r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6B260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 peroxid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5C214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4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2B64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F4890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8207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DE7AA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232C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6B4017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6</w:t>
            </w:r>
          </w:p>
        </w:tc>
      </w:tr>
      <w:tr w:rsidR="003F0D44" w:rsidRPr="0015617E" w14:paraId="08F48EBE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E60A8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069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EF1BC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dH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C97EF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redoxin</w:t>
            </w:r>
            <w:proofErr w:type="spellEnd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like protein </w:t>
            </w: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dH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D6F1D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6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635C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C8BC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970A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118AD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679C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F9F7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F0D44" w:rsidRPr="0015617E" w14:paraId="148320BB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4B696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278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D6EBD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DFEC3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dehydropantoate 2-reduct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337DD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18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D58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6776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AE4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F01B0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C6F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59DC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3F0D44" w:rsidRPr="0015617E" w14:paraId="5543F4C0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B7151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262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6D990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x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53870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uvate oxid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2F356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0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EB22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2365D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84C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3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E647D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F10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9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9007A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F0D44" w:rsidRPr="0015617E" w14:paraId="340ECE32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115EF0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358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3FA53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x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71387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uvate oxid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4DF90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0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4FAA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9DF08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3189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F49E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394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.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FBE1B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F0D44" w:rsidRPr="0015617E" w14:paraId="47263AEC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092E27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23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C6DC6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x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C3C72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l peroxid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78A1A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20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D320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537A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26D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373B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998E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1BC6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8</w:t>
            </w:r>
          </w:p>
        </w:tc>
      </w:tr>
      <w:tr w:rsidR="003F0D44" w:rsidRPr="0015617E" w14:paraId="07176C3A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F58DC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227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0C3B2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xA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039FE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redox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D6CD7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31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3AFA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47354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5240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5614D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B12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2C11E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3F0D44" w:rsidRPr="0015617E" w14:paraId="65BEF75F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9F95C2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076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0FF28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xB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9668B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redoxin reductase (NADPH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FA122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4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8FDC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CC417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5FAE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C247F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999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3D494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F0D44" w:rsidRPr="0015617E" w14:paraId="4E65CE3F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EDE5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6A19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F6E1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FF9C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F6D6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508E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FEC7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CBB2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365E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991AA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D44" w:rsidRPr="0015617E" w14:paraId="28AD037B" w14:textId="77777777" w:rsidTr="000F2171">
        <w:trPr>
          <w:trHeight w:val="310"/>
        </w:trPr>
        <w:tc>
          <w:tcPr>
            <w:tcW w:w="12940" w:type="dxa"/>
            <w:gridSpan w:val="10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A61629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ino acid transport and metabolism</w:t>
            </w:r>
          </w:p>
        </w:tc>
      </w:tr>
      <w:tr w:rsidR="003F0D44" w:rsidRPr="0015617E" w14:paraId="347468D1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B3E55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08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302A4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oD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93D86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kimate 5-dehydrogen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9FF8A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1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4460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4D849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584F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ACF34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C52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712AD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3F0D44" w:rsidRPr="0015617E" w14:paraId="7E0D81BC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5D80A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20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DE7BA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oF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F9A39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rismate</w:t>
            </w:r>
            <w:proofErr w:type="spellEnd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5C3369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0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E72F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DDE14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5D3C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EBAEF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51A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6F337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3F0D44" w:rsidRPr="0015617E" w14:paraId="568C8BE6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6F3C5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086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2AAC0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aP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D6DF4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nched-chain amino acid perme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FFA30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5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E76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2CD0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8BEF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8313C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835E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D8C4F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</w:tr>
      <w:tr w:rsidR="003F0D44" w:rsidRPr="0015617E" w14:paraId="2AD7349B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FECF0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p_098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1B316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n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05584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nched-chain amino acid transport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D92FB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43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5B8F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15584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774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DCB5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6A19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92257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3F0D44" w:rsidRPr="0015617E" w14:paraId="1415C6A2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09DF59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09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A2649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nF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B86E6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nched-chain amino acid transport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3113A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12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B89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E1627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B0E8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38CD8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2F2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FFE2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0</w:t>
            </w:r>
          </w:p>
        </w:tc>
      </w:tr>
      <w:tr w:rsidR="003F0D44" w:rsidRPr="0015617E" w14:paraId="1FFCE078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1EBA0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2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92A80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cD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902E04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-2-hydroxyisocaproate dehydrogen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22E29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0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CB8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93AB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DF1D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F24ACE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908F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2A1F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3F0D44" w:rsidRPr="0015617E" w14:paraId="3183193A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3C1D9B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29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89E1E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29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6EACC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-</w:t>
            </w: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methionine</w:t>
            </w:r>
            <w:proofErr w:type="spellEnd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A5E5D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8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EFD9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83E68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0F2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5DA5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D682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2F4B8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3</w:t>
            </w:r>
          </w:p>
        </w:tc>
      </w:tr>
      <w:tr w:rsidR="003F0D44" w:rsidRPr="0015617E" w14:paraId="7BB73106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6B8C82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29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A00CF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292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FDFE23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ine-containing amino acid or peptide transport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B3ECA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5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7617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33EB9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2E7A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5CE0C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600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6B2D4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</w:tr>
      <w:tr w:rsidR="003F0D44" w:rsidRPr="0015617E" w14:paraId="6A6EBF64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0B45B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32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73E697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321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21F66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stathionine ABC transporter, substrate binding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B5F4D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8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DF3F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8384D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8F3A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7993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8D3E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3765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8</w:t>
            </w:r>
          </w:p>
        </w:tc>
      </w:tr>
      <w:tr w:rsidR="003F0D44" w:rsidRPr="0015617E" w14:paraId="4968E5E5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1417C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37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A09EF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E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C1880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cysteine S-methyltransferase (cobalamin-independen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4B7F2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6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A9C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A786D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DE97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A1D6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A40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F6F98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</w:tr>
      <w:tr w:rsidR="003F0D44" w:rsidRPr="0015617E" w14:paraId="3E6BAA7A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86D90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29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A01250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B8192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ocysteine S-methyltransferase (cobalamin-dependen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69747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20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6572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E9A68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795F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B1970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B50F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DABFC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</w:tr>
      <w:tr w:rsidR="003F0D44" w:rsidRPr="0015617E" w14:paraId="4F4D38C1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7F28C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25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0B1BC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h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F6113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-</w:t>
            </w: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homoserine</w:t>
            </w:r>
            <w:proofErr w:type="spellEnd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hydryl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BDF68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28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79E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EE2E4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0E1C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1145F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764C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2302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</w:tr>
      <w:tr w:rsidR="003F0D44" w:rsidRPr="0015617E" w14:paraId="08B97F80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72AFD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26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914CF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p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02E6D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peptide ABC transporter, substrate binding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1F4A6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41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514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D1195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A3B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4178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3A4F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4BF3D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</w:tr>
      <w:tr w:rsidR="003F0D44" w:rsidRPr="0015617E" w14:paraId="5311927E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CFA2F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26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6CF1E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pB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476E8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peptide ABC transporter, permease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2874A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6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CFAA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785EC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8E6C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4976FC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92C4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92E4A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</w:tr>
      <w:tr w:rsidR="003F0D44" w:rsidRPr="0015617E" w14:paraId="55353D51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DBBCC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26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A5AA6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pC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46E77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peptide ABC transporter, permease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EB51B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11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9989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CF69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9057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7595C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ECB9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547EE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</w:tr>
      <w:tr w:rsidR="003F0D44" w:rsidRPr="0015617E" w14:paraId="3BDE943A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E2DAE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26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B6392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pD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7BF85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peptide ABC transporter, ATP-binding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1AFEE0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4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9BA2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F81E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2B8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8E6F5A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B34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B46DA2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9</w:t>
            </w:r>
          </w:p>
        </w:tc>
      </w:tr>
      <w:tr w:rsidR="003F0D44" w:rsidRPr="0015617E" w14:paraId="052AEA4D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94DA2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26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43483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pF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F7EAC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peptide ABC transporter, ATP-binding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B7AB4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46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2CA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E0AD4E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4A60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311D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BA6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EA05E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</w:tr>
      <w:tr w:rsidR="003F0D44" w:rsidRPr="0015617E" w14:paraId="34759355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B4FA2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27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AD483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cR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79D8D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e transport regula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3FCA4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25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184A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09A4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CBD7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AC63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9814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E1E8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3</w:t>
            </w:r>
          </w:p>
        </w:tc>
      </w:tr>
      <w:tr w:rsidR="003F0D44" w:rsidRPr="0015617E" w14:paraId="0DC4A972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1F481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02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2DBD6C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8B9CB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3-phosphoglycerate dehydrogen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C6741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1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FF88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4D2DC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FC3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DAFF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2C17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C18EA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</w:tr>
      <w:tr w:rsidR="003F0D44" w:rsidRPr="0015617E" w14:paraId="67DADBB5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5251F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020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E04A1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C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483AF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serine aminotransfer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C9954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19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13A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64D08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F17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C451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FA77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CA96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0</w:t>
            </w:r>
          </w:p>
        </w:tc>
      </w:tr>
      <w:tr w:rsidR="003F0D44" w:rsidRPr="0015617E" w14:paraId="20747974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B9721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23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1A7CD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A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F4301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tate kin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A6DFB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5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1052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11075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372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77C88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2B14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0E3E2F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8</w:t>
            </w:r>
          </w:p>
        </w:tc>
      </w:tr>
      <w:tr w:rsidR="003F0D44" w:rsidRPr="0015617E" w14:paraId="7127A6DC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170E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4B9B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232C7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E259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32F1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33BE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0B50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EFAD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A41A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C54A3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D44" w:rsidRPr="0015617E" w14:paraId="45949623" w14:textId="77777777" w:rsidTr="000F2171">
        <w:trPr>
          <w:trHeight w:val="310"/>
        </w:trPr>
        <w:tc>
          <w:tcPr>
            <w:tcW w:w="12940" w:type="dxa"/>
            <w:gridSpan w:val="10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939483A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ll membrane biosynthesis</w:t>
            </w:r>
          </w:p>
        </w:tc>
      </w:tr>
      <w:tr w:rsidR="003F0D44" w:rsidRPr="0015617E" w14:paraId="1C7C98E7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097FA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p_168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334CD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A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D745D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-CoA carboxylase, carboxyl transferase subunit alph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5F018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8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C088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EE5F7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164A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8DB64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623E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6D95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F0D44" w:rsidRPr="0015617E" w14:paraId="0691B722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29588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67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2F646A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B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C0076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-CoA carboxylase, biotin carboxyl carrier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A936C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5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66EF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7AA5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1C22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70B3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D03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DC81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F0D44" w:rsidRPr="0015617E" w14:paraId="023855EA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B3D3D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67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D9153D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C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0BB53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-CoA carboxylase, biotin carboxylase subun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F23C9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4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BE8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6C352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FF0D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85C89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99D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464B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F0D44" w:rsidRPr="0015617E" w14:paraId="79B06877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4A389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67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29B15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D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45D14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tyl-CoA carboxylase, carboxyl transferase subunit bet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3AA0C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7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69C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99B7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B3A0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DB0D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901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B25D40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F0D44" w:rsidRPr="0015617E" w14:paraId="4E49918D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4A61F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67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85EE11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pA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AF74A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 carrier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DA80D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2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D037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4B17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C447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BB6BA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DCB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49BFA2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F0D44" w:rsidRPr="0015617E" w14:paraId="624042AA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1B70B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67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8259E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D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80BB9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acyl-carrier protein] S-</w:t>
            </w: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onyltransfera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66C48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3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E93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39B6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8FB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F3C6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AB28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F0DC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F0D44" w:rsidRPr="0015617E" w14:paraId="61C22336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A5683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67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5C8DC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F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7A7FF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oxoacyl</w:t>
            </w:r>
            <w:proofErr w:type="gram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[</w:t>
            </w:r>
            <w:proofErr w:type="gramEnd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-carrier protein] synthase I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48FB8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3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5484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9418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3E9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423CF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7BAA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AFCD4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F0D44" w:rsidRPr="0015617E" w14:paraId="0D669571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CDB26B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67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2B0FA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G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C3545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oxoacyl</w:t>
            </w:r>
            <w:proofErr w:type="gram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[</w:t>
            </w:r>
            <w:proofErr w:type="gramEnd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-carrier protein] reduct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478B9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10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372F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69E81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379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633AF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914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6F5F4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F0D44" w:rsidRPr="0015617E" w14:paraId="74584AB5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FD702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67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84217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H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C4872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oxoacyl</w:t>
            </w:r>
            <w:proofErr w:type="gram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[</w:t>
            </w:r>
            <w:proofErr w:type="gramEnd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-carrier protein] synthase II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3F9F4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3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FCDA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910BD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D87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3EA62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57F7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27892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F0D44" w:rsidRPr="0015617E" w14:paraId="518B438F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70181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68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1A687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I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E5BD8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oyl</w:t>
            </w:r>
            <w:proofErr w:type="gram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[</w:t>
            </w:r>
            <w:proofErr w:type="gramEnd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-carrier protein] reductase (NADH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615EF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6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289A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646F4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E284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AE707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C1CC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0892D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F0D44" w:rsidRPr="0015617E" w14:paraId="23F8F106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BB856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67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BB0F4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Z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506830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R)-</w:t>
            </w: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acyl</w:t>
            </w:r>
            <w:proofErr w:type="spellEnd"/>
            <w:proofErr w:type="gram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[</w:t>
            </w:r>
            <w:proofErr w:type="gramEnd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 carrier protein] dehydrat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9FAB1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7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188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04CF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0888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247F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7A4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24AB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F0D44" w:rsidRPr="0015617E" w14:paraId="1C3DB110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342E8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67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A7BF2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bZ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1DF8F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R)-</w:t>
            </w: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xymyristoyl</w:t>
            </w:r>
            <w:proofErr w:type="spellEnd"/>
            <w:proofErr w:type="gram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[</w:t>
            </w:r>
            <w:proofErr w:type="gramEnd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 carrier protein] dehydratas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A5954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7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9FF8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2A644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48E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5D932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3DDE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413F0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F0D44" w:rsidRPr="0015617E" w14:paraId="1AFE63C8" w14:textId="77777777" w:rsidTr="000F2171">
        <w:trPr>
          <w:trHeight w:val="32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623F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BD89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28E1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202C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090E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4C74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ED56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C4FF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52C9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7D54B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0D44" w:rsidRPr="0015617E" w14:paraId="3028FBC7" w14:textId="77777777" w:rsidTr="000F2171">
        <w:trPr>
          <w:trHeight w:val="310"/>
        </w:trPr>
        <w:tc>
          <w:tcPr>
            <w:tcW w:w="12940" w:type="dxa"/>
            <w:gridSpan w:val="10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C46B8B6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spiration</w:t>
            </w:r>
          </w:p>
        </w:tc>
      </w:tr>
      <w:tr w:rsidR="003F0D44" w:rsidRPr="0015617E" w14:paraId="76CC92F1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FDD15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49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E135AA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b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475BA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lybdopterin-guanine dinucleotide biosynthesis protein </w:t>
            </w: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b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B5388A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7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C30D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B5970D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929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B4353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9B8D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148A4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3F0D44" w:rsidRPr="0015617E" w14:paraId="20ECAFBB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E1FD0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49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73693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aC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547DF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ybdopterin precursor synthase Moa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2FEC4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3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98D0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76E42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95D9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FA5E5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94B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2B59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3F0D44" w:rsidRPr="0015617E" w14:paraId="567B2D7E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E5EEB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49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C29E0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bB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F3B4F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lybdopterin-guanine dinucleotide biosynthesis protein </w:t>
            </w: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bB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323BD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17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BB9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E5C1A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34A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0B10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228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D455F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3F0D44" w:rsidRPr="0015617E" w14:paraId="2BC52070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D2EC3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49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7CF93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e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300FB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lybdopterin biosynthesis protein </w:t>
            </w: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e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9A16E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3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E9B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D6CA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DB40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0C98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A22D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A7987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3F0D44" w:rsidRPr="0015617E" w14:paraId="410713B7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A2DD9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49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DAA69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aB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F4A0C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lybdopterin biosynthesis protein </w:t>
            </w: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aB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88846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5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BE12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88DCE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0CCD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8DCC8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A2FF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BEF4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3F0D44" w:rsidRPr="0015617E" w14:paraId="2C78E1D4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C31AA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lp_149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A2CF5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eB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BA9EA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lybdopterin biosynthesis protein </w:t>
            </w: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eB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259F7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4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180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14A7F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9E3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F960AC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8544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B794A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3F0D44" w:rsidRPr="0015617E" w14:paraId="1311D413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C429B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49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3FDD1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G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CF5AA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ate reductase, alpha ch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98A8C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50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E637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309F28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6678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5F87E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BDBC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DA578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F0D44" w:rsidRPr="0015617E" w14:paraId="2F131E23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018A76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49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99521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H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AD8AC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ate reductase, beta ch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71579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11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BEBE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5353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A584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89770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7F67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2527C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</w:t>
            </w:r>
          </w:p>
        </w:tc>
      </w:tr>
      <w:tr w:rsidR="003F0D44" w:rsidRPr="0015617E" w14:paraId="05C70EE6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7FC4F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49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172324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J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BD7A6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ate reductase, delta ch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CBE4A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21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058E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B0F4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BF7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F9D5D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BDC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1F9C0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F0D44" w:rsidRPr="0015617E" w14:paraId="1960FE2D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3405B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50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8C2BD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I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3CB24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ate reductase, gamma ch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4EEEE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21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0BE9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8AF6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E060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5BAB0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B680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107B2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3F0D44" w:rsidRPr="0015617E" w14:paraId="481C6A24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3B4E7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12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FD05E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d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2986CE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D ubiquinol oxidase, subunit 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572D0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12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779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1E5FE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25D4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506B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6602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9382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</w:tr>
      <w:tr w:rsidR="003F0D44" w:rsidRPr="0015617E" w14:paraId="6C0FCBA5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0BA7B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1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EAB2B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dB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96A17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D ubiquinol oxidase, subunit I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7A330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12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301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CEEE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7E30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46DDB7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8D00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1F279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8</w:t>
            </w:r>
          </w:p>
        </w:tc>
      </w:tr>
      <w:tr w:rsidR="003F0D44" w:rsidRPr="0015617E" w14:paraId="671D1EA8" w14:textId="77777777" w:rsidTr="000F2171">
        <w:trPr>
          <w:trHeight w:val="310"/>
        </w:trPr>
        <w:tc>
          <w:tcPr>
            <w:tcW w:w="9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461EB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1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D3A48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dC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1A1B0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D ABC transporter, ATP-</w:t>
            </w:r>
            <w:proofErr w:type="gram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ding</w:t>
            </w:r>
            <w:proofErr w:type="gramEnd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permease prote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4CC5B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49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9CB8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91AA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7FE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9E26F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944A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5BE2A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5</w:t>
            </w:r>
          </w:p>
        </w:tc>
      </w:tr>
      <w:tr w:rsidR="003F0D44" w:rsidRPr="0015617E" w14:paraId="10A94F84" w14:textId="77777777" w:rsidTr="000F2171">
        <w:trPr>
          <w:trHeight w:val="320"/>
        </w:trPr>
        <w:tc>
          <w:tcPr>
            <w:tcW w:w="9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E0538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p_1129</w:t>
            </w:r>
          </w:p>
        </w:tc>
        <w:tc>
          <w:tcPr>
            <w:tcW w:w="91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B2EA6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dD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9996E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D ABC transporter, ATP-</w:t>
            </w:r>
            <w:proofErr w:type="gram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ding</w:t>
            </w:r>
            <w:proofErr w:type="gramEnd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permease protein</w:t>
            </w:r>
          </w:p>
        </w:tc>
        <w:tc>
          <w:tcPr>
            <w:tcW w:w="117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CFE602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498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946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7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5C7D4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ECB4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1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8835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90A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18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4CC9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3</w:t>
            </w:r>
          </w:p>
        </w:tc>
      </w:tr>
      <w:tr w:rsidR="003F0D44" w:rsidRPr="0015617E" w14:paraId="78AD7E07" w14:textId="77777777" w:rsidTr="000F2171">
        <w:trPr>
          <w:trHeight w:val="320"/>
        </w:trPr>
        <w:tc>
          <w:tcPr>
            <w:tcW w:w="968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4A5C3732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EBE5480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6BC9C72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CCABB79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86E6C0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4F2CC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A752CF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C4A46B7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887853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0D70CF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0D44" w:rsidRPr="0015617E" w14:paraId="5ABA589E" w14:textId="77777777" w:rsidTr="000F2171">
        <w:trPr>
          <w:trHeight w:val="320"/>
        </w:trPr>
        <w:tc>
          <w:tcPr>
            <w:tcW w:w="12940" w:type="dxa"/>
            <w:gridSpan w:val="10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2C8C1AA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EET locus</w:t>
            </w:r>
          </w:p>
        </w:tc>
      </w:tr>
      <w:tr w:rsidR="003F0D44" w:rsidRPr="0015617E" w14:paraId="772B3EEF" w14:textId="77777777" w:rsidTr="000F2171">
        <w:trPr>
          <w:trHeight w:val="320"/>
        </w:trPr>
        <w:tc>
          <w:tcPr>
            <w:tcW w:w="9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9E698A4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lp_1066</w:t>
            </w:r>
          </w:p>
        </w:tc>
        <w:tc>
          <w:tcPr>
            <w:tcW w:w="91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E7A8CFD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dmkB</w:t>
            </w:r>
            <w:proofErr w:type="spellEnd"/>
          </w:p>
        </w:tc>
        <w:tc>
          <w:tcPr>
            <w:tcW w:w="279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E7FB5B5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heptaprenyl</w:t>
            </w:r>
            <w:proofErr w:type="spellEnd"/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phosphate synthase component II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46A9488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14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27D0EC97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50</w:t>
            </w:r>
          </w:p>
        </w:tc>
        <w:tc>
          <w:tcPr>
            <w:tcW w:w="127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151125C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4DE27990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1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045E6D59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35958F4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1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45A572A0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426</w:t>
            </w:r>
          </w:p>
        </w:tc>
      </w:tr>
      <w:tr w:rsidR="003F0D44" w:rsidRPr="0015617E" w14:paraId="42DE718C" w14:textId="77777777" w:rsidTr="000F2171">
        <w:trPr>
          <w:trHeight w:val="320"/>
        </w:trPr>
        <w:tc>
          <w:tcPr>
            <w:tcW w:w="9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11A5CB8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lp_1067</w:t>
            </w:r>
          </w:p>
        </w:tc>
        <w:tc>
          <w:tcPr>
            <w:tcW w:w="91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B63EF75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tB</w:t>
            </w:r>
            <w:proofErr w:type="spellEnd"/>
          </w:p>
        </w:tc>
        <w:tc>
          <w:tcPr>
            <w:tcW w:w="279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3E65BEE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heptaprenyl</w:t>
            </w:r>
            <w:proofErr w:type="spellEnd"/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phosphate synthase component I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761A02F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4769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774B2C6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-0.40</w:t>
            </w:r>
          </w:p>
        </w:tc>
        <w:tc>
          <w:tcPr>
            <w:tcW w:w="127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19F332AD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21EBE6CC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1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7201F2AD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4FC7DD7E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1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41891459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</w:tr>
      <w:tr w:rsidR="003F0D44" w:rsidRPr="0015617E" w14:paraId="614B43C1" w14:textId="77777777" w:rsidTr="000F2171">
        <w:trPr>
          <w:trHeight w:val="320"/>
        </w:trPr>
        <w:tc>
          <w:tcPr>
            <w:tcW w:w="9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AB6F22E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lp_1068</w:t>
            </w:r>
          </w:p>
        </w:tc>
        <w:tc>
          <w:tcPr>
            <w:tcW w:w="91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775C540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eetA</w:t>
            </w:r>
            <w:proofErr w:type="spellEnd"/>
          </w:p>
        </w:tc>
        <w:tc>
          <w:tcPr>
            <w:tcW w:w="279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C1CE95D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extracellular protein, DUF1312 family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C3168B5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534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5E8AAC0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127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08F5DB24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5AE4A4B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1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108F892D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6D8E398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1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044189AC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3F0D44" w:rsidRPr="0015617E" w14:paraId="73882335" w14:textId="77777777" w:rsidTr="000F2171">
        <w:trPr>
          <w:trHeight w:val="320"/>
        </w:trPr>
        <w:tc>
          <w:tcPr>
            <w:tcW w:w="9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F732CC4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lp_1069</w:t>
            </w:r>
          </w:p>
        </w:tc>
        <w:tc>
          <w:tcPr>
            <w:tcW w:w="91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0891307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ndh2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5ABB362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NADH dehydrogenase, membrane-anchored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70D8726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125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0D06A0C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127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52521827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32757CAA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1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603C6032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07434139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3</w:t>
            </w:r>
          </w:p>
        </w:tc>
        <w:tc>
          <w:tcPr>
            <w:tcW w:w="111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3A29E02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0</w:t>
            </w:r>
          </w:p>
        </w:tc>
      </w:tr>
      <w:tr w:rsidR="003F0D44" w:rsidRPr="0015617E" w14:paraId="2F0BE139" w14:textId="77777777" w:rsidTr="000F2171">
        <w:trPr>
          <w:trHeight w:val="320"/>
        </w:trPr>
        <w:tc>
          <w:tcPr>
            <w:tcW w:w="9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8BBA48F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lp_1070</w:t>
            </w:r>
          </w:p>
        </w:tc>
        <w:tc>
          <w:tcPr>
            <w:tcW w:w="91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1A4E8F9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pplA</w:t>
            </w:r>
            <w:proofErr w:type="spellEnd"/>
          </w:p>
        </w:tc>
        <w:tc>
          <w:tcPr>
            <w:tcW w:w="279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E8A8F4C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lipoprotein precursor, FMN-binding protein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4A80D3B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4939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6E107A3B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53</w:t>
            </w:r>
          </w:p>
        </w:tc>
        <w:tc>
          <w:tcPr>
            <w:tcW w:w="127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092E158F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47FDC69F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11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6DB99A0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0456D75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67</w:t>
            </w:r>
          </w:p>
        </w:tc>
        <w:tc>
          <w:tcPr>
            <w:tcW w:w="111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128FBB29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0</w:t>
            </w:r>
          </w:p>
        </w:tc>
      </w:tr>
      <w:tr w:rsidR="003F0D44" w:rsidRPr="0015617E" w14:paraId="1D7236EB" w14:textId="77777777" w:rsidTr="000F2171">
        <w:trPr>
          <w:trHeight w:val="320"/>
        </w:trPr>
        <w:tc>
          <w:tcPr>
            <w:tcW w:w="9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5CC0C90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lp_1072</w:t>
            </w:r>
          </w:p>
        </w:tc>
        <w:tc>
          <w:tcPr>
            <w:tcW w:w="91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00AEDBE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fmnB</w:t>
            </w:r>
            <w:proofErr w:type="spellEnd"/>
          </w:p>
        </w:tc>
        <w:tc>
          <w:tcPr>
            <w:tcW w:w="279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E4F6E90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iamin biosynthesis lipoprotein </w:t>
            </w:r>
            <w:proofErr w:type="spellStart"/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Apb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8514A4D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1477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219C4A7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52</w:t>
            </w:r>
          </w:p>
        </w:tc>
        <w:tc>
          <w:tcPr>
            <w:tcW w:w="127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03E14638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0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744F9268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1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2BB0853C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2DF4268A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1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0A774A8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3F0D44" w:rsidRPr="0015617E" w14:paraId="6DB8D92C" w14:textId="77777777" w:rsidTr="000F2171">
        <w:trPr>
          <w:trHeight w:val="320"/>
        </w:trPr>
        <w:tc>
          <w:tcPr>
            <w:tcW w:w="9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1B1991B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lp_1073</w:t>
            </w:r>
          </w:p>
        </w:tc>
        <w:tc>
          <w:tcPr>
            <w:tcW w:w="91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54B8270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ATPase_2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CD7F687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ABC transporter, ATP-binding protein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4196BD7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112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2E4AE5EE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127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0A63B89A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2EAD96F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1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5484F28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0B58B708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1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657251CC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513</w:t>
            </w:r>
          </w:p>
        </w:tc>
      </w:tr>
      <w:tr w:rsidR="003F0D44" w:rsidRPr="0015617E" w14:paraId="6A3A779A" w14:textId="77777777" w:rsidTr="000F2171">
        <w:trPr>
          <w:trHeight w:val="320"/>
        </w:trPr>
        <w:tc>
          <w:tcPr>
            <w:tcW w:w="9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770538F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lp_1074</w:t>
            </w:r>
          </w:p>
        </w:tc>
        <w:tc>
          <w:tcPr>
            <w:tcW w:w="91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B42886A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ATPase_1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27820D4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ABC transporter, ATP-binding protein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5902214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112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35785AE4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127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6543BFF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7327FFC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1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608B829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631D3E28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11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73E66EED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967</w:t>
            </w:r>
          </w:p>
        </w:tc>
      </w:tr>
      <w:tr w:rsidR="003F0D44" w:rsidRPr="0015617E" w14:paraId="5C3EA157" w14:textId="77777777" w:rsidTr="000F2171">
        <w:trPr>
          <w:trHeight w:val="320"/>
        </w:trPr>
        <w:tc>
          <w:tcPr>
            <w:tcW w:w="9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00B3260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lp_1075</w:t>
            </w:r>
          </w:p>
        </w:tc>
        <w:tc>
          <w:tcPr>
            <w:tcW w:w="91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8986824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fmnA</w:t>
            </w:r>
            <w:proofErr w:type="spellEnd"/>
          </w:p>
        </w:tc>
        <w:tc>
          <w:tcPr>
            <w:tcW w:w="279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9DFE9B1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ABC transporter, permease protein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E15297B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0619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2CE52907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7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6E63C71C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04DA67A6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1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49C70320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72CFC8D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1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28583D9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447</w:t>
            </w:r>
          </w:p>
        </w:tc>
      </w:tr>
      <w:tr w:rsidR="003F0D44" w:rsidRPr="0015617E" w14:paraId="77689DF8" w14:textId="77777777" w:rsidTr="000F2171">
        <w:trPr>
          <w:trHeight w:val="320"/>
        </w:trPr>
        <w:tc>
          <w:tcPr>
            <w:tcW w:w="968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69C07340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</w:tcBorders>
            <w:shd w:val="clear" w:color="auto" w:fill="auto"/>
            <w:noWrap/>
          </w:tcPr>
          <w:p w14:paraId="171246A1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</w:tcBorders>
            <w:shd w:val="clear" w:color="auto" w:fill="auto"/>
            <w:noWrap/>
          </w:tcPr>
          <w:p w14:paraId="332C42F0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</w:tcPr>
          <w:p w14:paraId="4410D0B9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</w:tcPr>
          <w:p w14:paraId="5424136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tcBorders>
              <w:top w:val="nil"/>
            </w:tcBorders>
            <w:shd w:val="clear" w:color="auto" w:fill="auto"/>
            <w:noWrap/>
          </w:tcPr>
          <w:p w14:paraId="07089010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</w:tcBorders>
            <w:shd w:val="clear" w:color="auto" w:fill="auto"/>
            <w:noWrap/>
          </w:tcPr>
          <w:p w14:paraId="6E8B7A2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</w:tcBorders>
            <w:shd w:val="clear" w:color="auto" w:fill="auto"/>
            <w:noWrap/>
          </w:tcPr>
          <w:p w14:paraId="77D9D074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</w:tcBorders>
            <w:shd w:val="clear" w:color="auto" w:fill="auto"/>
            <w:noWrap/>
          </w:tcPr>
          <w:p w14:paraId="7A1EEB72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0F3B779E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0D44" w:rsidRPr="0015617E" w14:paraId="0DDEE4D7" w14:textId="77777777" w:rsidTr="000F2171">
        <w:trPr>
          <w:trHeight w:val="320"/>
        </w:trPr>
        <w:tc>
          <w:tcPr>
            <w:tcW w:w="12940" w:type="dxa"/>
            <w:gridSpan w:val="10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3812E6E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Menaquinone biosynthesis</w:t>
            </w:r>
          </w:p>
        </w:tc>
      </w:tr>
      <w:tr w:rsidR="003F0D44" w:rsidRPr="0015617E" w14:paraId="596A8227" w14:textId="77777777" w:rsidTr="000F2171">
        <w:trPr>
          <w:trHeight w:val="320"/>
        </w:trPr>
        <w:tc>
          <w:tcPr>
            <w:tcW w:w="9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AFDCC65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lp_1135</w:t>
            </w:r>
          </w:p>
        </w:tc>
        <w:tc>
          <w:tcPr>
            <w:tcW w:w="91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59712B0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lp_1135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FB4B529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4-dihydroxy-2-naphthoate </w:t>
            </w:r>
            <w:proofErr w:type="spellStart"/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octaprenyltransferase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296F42F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1575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0422868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7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3B8F4ED2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03CF921A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1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4D24B1AE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13C14FEF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1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7A2430A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494</w:t>
            </w:r>
          </w:p>
        </w:tc>
      </w:tr>
      <w:tr w:rsidR="003F0D44" w:rsidRPr="0015617E" w14:paraId="13F10964" w14:textId="77777777" w:rsidTr="000F2171">
        <w:trPr>
          <w:trHeight w:val="320"/>
        </w:trPr>
        <w:tc>
          <w:tcPr>
            <w:tcW w:w="9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6100123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lp_1715</w:t>
            </w:r>
          </w:p>
        </w:tc>
        <w:tc>
          <w:tcPr>
            <w:tcW w:w="91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F0875EF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lp_1715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2A0F99C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4-dihydroxy-2-naphthoate </w:t>
            </w:r>
            <w:proofErr w:type="spellStart"/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octaprenyltransferase</w:t>
            </w:r>
            <w:proofErr w:type="spellEnd"/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UbiA</w:t>
            </w:r>
            <w:proofErr w:type="spellEnd"/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prenyltransferase</w:t>
            </w:r>
            <w:proofErr w:type="spellEnd"/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494C0D3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COG1575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59B6086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27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376C9E79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5D085FFF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11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2557A3E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2E3704AC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111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0FBAFFB9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3F0D44" w:rsidRPr="0015617E" w14:paraId="6E47FBCE" w14:textId="77777777" w:rsidTr="000F2171">
        <w:trPr>
          <w:trHeight w:val="320"/>
        </w:trPr>
        <w:tc>
          <w:tcPr>
            <w:tcW w:w="9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102091D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lp_1546</w:t>
            </w:r>
          </w:p>
        </w:tc>
        <w:tc>
          <w:tcPr>
            <w:tcW w:w="91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6245175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dmkA</w:t>
            </w:r>
            <w:proofErr w:type="spellEnd"/>
          </w:p>
        </w:tc>
        <w:tc>
          <w:tcPr>
            <w:tcW w:w="279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A55F0FD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4-dihydroxy-2-naphthoate </w:t>
            </w:r>
            <w:proofErr w:type="spellStart"/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octaprenyltransferase</w:t>
            </w:r>
            <w:proofErr w:type="spellEnd"/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UbiA</w:t>
            </w:r>
            <w:proofErr w:type="spellEnd"/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E0ADA92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1575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317009E0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127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3237B383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1DEE79F7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1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60C9B63F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</w:tcBorders>
            <w:shd w:val="clear" w:color="auto" w:fill="auto"/>
            <w:noWrap/>
          </w:tcPr>
          <w:p w14:paraId="35616D99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18" w:type="dxa"/>
            <w:tcBorders>
              <w:top w:val="nil"/>
              <w:right w:val="single" w:sz="8" w:space="0" w:color="auto"/>
            </w:tcBorders>
            <w:shd w:val="clear" w:color="auto" w:fill="auto"/>
            <w:noWrap/>
          </w:tcPr>
          <w:p w14:paraId="75B650D5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246</w:t>
            </w:r>
          </w:p>
        </w:tc>
      </w:tr>
      <w:tr w:rsidR="003F0D44" w:rsidRPr="0015617E" w14:paraId="2D811B46" w14:textId="77777777" w:rsidTr="000F2171">
        <w:trPr>
          <w:trHeight w:val="320"/>
        </w:trPr>
        <w:tc>
          <w:tcPr>
            <w:tcW w:w="9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A93F490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lp_3431</w:t>
            </w:r>
          </w:p>
        </w:tc>
        <w:tc>
          <w:tcPr>
            <w:tcW w:w="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91A1359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ubiE</w:t>
            </w:r>
            <w:proofErr w:type="spellEnd"/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86531C4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menaquinone/ubiquinone biosynthesis methyltransferase</w:t>
            </w:r>
          </w:p>
        </w:tc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D3336E5" w14:textId="77777777" w:rsidR="003F0D44" w:rsidRPr="0015617E" w:rsidRDefault="003F0D44" w:rsidP="000F21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2226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10CDD16D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278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2E7FB18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58989FE8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118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23B7F77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6F95DF8E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18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3AE3701" w14:textId="77777777" w:rsidR="003F0D44" w:rsidRPr="0015617E" w:rsidRDefault="003F0D44" w:rsidP="000F2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617E">
              <w:rPr>
                <w:rFonts w:ascii="Times New Roman" w:eastAsia="Times New Roman" w:hAnsi="Times New Roman" w:cs="Times New Roman"/>
                <w:sz w:val="20"/>
                <w:szCs w:val="20"/>
              </w:rPr>
              <w:t>0.505</w:t>
            </w:r>
          </w:p>
        </w:tc>
      </w:tr>
    </w:tbl>
    <w:p w14:paraId="3BFAA464" w14:textId="11C4E879" w:rsidR="00493E59" w:rsidRPr="0015617E" w:rsidRDefault="003F0D44" w:rsidP="00493E59">
      <w:pPr>
        <w:spacing w:after="0"/>
        <w:rPr>
          <w:color w:val="000000"/>
        </w:rPr>
      </w:pPr>
      <w:r w:rsidRPr="0015617E">
        <w:rPr>
          <w:color w:val="000000"/>
        </w:rPr>
        <w:fldChar w:fldCharType="end"/>
      </w:r>
      <w:r w:rsidR="00493E59" w:rsidRPr="00493E5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="00493E59" w:rsidRPr="0015617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="00493E59" w:rsidRPr="0015617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93E59">
        <w:rPr>
          <w:rFonts w:ascii="Times New Roman" w:eastAsia="Times New Roman" w:hAnsi="Times New Roman" w:cs="Times New Roman"/>
          <w:sz w:val="24"/>
          <w:szCs w:val="24"/>
        </w:rPr>
        <w:t>Log2 fold-change (FC) d</w:t>
      </w:r>
      <w:r w:rsidR="00493E59" w:rsidRPr="0015617E">
        <w:rPr>
          <w:rFonts w:ascii="Times New Roman" w:eastAsia="Times New Roman" w:hAnsi="Times New Roman" w:cs="Times New Roman"/>
          <w:sz w:val="24"/>
          <w:szCs w:val="24"/>
        </w:rPr>
        <w:t xml:space="preserve">ifferences in </w:t>
      </w:r>
      <w:r w:rsidR="00493E59" w:rsidRPr="0015617E">
        <w:rPr>
          <w:rFonts w:ascii="Times New Roman" w:eastAsia="Times New Roman" w:hAnsi="Times New Roman" w:cs="Times New Roman"/>
          <w:i/>
          <w:sz w:val="24"/>
          <w:szCs w:val="24"/>
        </w:rPr>
        <w:t xml:space="preserve">L. plantarum </w:t>
      </w:r>
      <w:r w:rsidR="00493E59" w:rsidRPr="0015617E">
        <w:rPr>
          <w:rFonts w:ascii="Times New Roman" w:eastAsia="Times New Roman" w:hAnsi="Times New Roman" w:cs="Times New Roman"/>
          <w:iCs/>
          <w:sz w:val="24"/>
          <w:szCs w:val="24"/>
        </w:rPr>
        <w:t xml:space="preserve">gene expression levels </w:t>
      </w:r>
      <w:r w:rsidR="00493E59" w:rsidRPr="0015617E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proofErr w:type="spellStart"/>
      <w:r w:rsidR="00493E59" w:rsidRPr="0015617E">
        <w:rPr>
          <w:rFonts w:ascii="Times New Roman" w:eastAsia="Times New Roman" w:hAnsi="Times New Roman" w:cs="Times New Roman"/>
          <w:sz w:val="24"/>
          <w:szCs w:val="24"/>
        </w:rPr>
        <w:t>mMRS</w:t>
      </w:r>
      <w:proofErr w:type="spellEnd"/>
      <w:r w:rsidR="00493E59" w:rsidRPr="0015617E">
        <w:rPr>
          <w:rFonts w:ascii="Times New Roman" w:eastAsia="Times New Roman" w:hAnsi="Times New Roman" w:cs="Times New Roman"/>
          <w:sz w:val="24"/>
          <w:szCs w:val="24"/>
        </w:rPr>
        <w:t xml:space="preserve"> supplemented with DHNA (20 </w:t>
      </w:r>
      <w:proofErr w:type="spellStart"/>
      <w:r w:rsidR="00493E59" w:rsidRPr="0015617E">
        <w:rPr>
          <w:rFonts w:ascii="Times New Roman" w:eastAsia="Times New Roman" w:hAnsi="Times New Roman" w:cs="Times New Roman"/>
          <w:sz w:val="24"/>
          <w:szCs w:val="24"/>
        </w:rPr>
        <w:t>μg</w:t>
      </w:r>
      <w:proofErr w:type="spellEnd"/>
      <w:r w:rsidR="00493E59" w:rsidRPr="0015617E">
        <w:rPr>
          <w:rFonts w:ascii="Times New Roman" w:eastAsia="Times New Roman" w:hAnsi="Times New Roman" w:cs="Times New Roman"/>
          <w:sz w:val="24"/>
          <w:szCs w:val="24"/>
        </w:rPr>
        <w:t xml:space="preserve">/mL) and/or ferric ammonium citrate (1.25 mM) compared to </w:t>
      </w:r>
      <w:proofErr w:type="spellStart"/>
      <w:r w:rsidR="00493E59" w:rsidRPr="0015617E">
        <w:rPr>
          <w:rFonts w:ascii="Times New Roman" w:eastAsia="Times New Roman" w:hAnsi="Times New Roman" w:cs="Times New Roman"/>
          <w:sz w:val="24"/>
          <w:szCs w:val="24"/>
        </w:rPr>
        <w:t>mMRS</w:t>
      </w:r>
      <w:proofErr w:type="spellEnd"/>
      <w:r w:rsidR="00493E59" w:rsidRPr="0015617E">
        <w:rPr>
          <w:rFonts w:ascii="Times New Roman" w:eastAsia="Times New Roman" w:hAnsi="Times New Roman" w:cs="Times New Roman"/>
          <w:sz w:val="24"/>
          <w:szCs w:val="24"/>
        </w:rPr>
        <w:t>.</w:t>
      </w:r>
      <w:r w:rsidR="00493E59" w:rsidRPr="0015617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493E59" w:rsidRPr="0015617E">
        <w:rPr>
          <w:rFonts w:ascii="Times New Roman" w:eastAsia="Times New Roman" w:hAnsi="Times New Roman" w:cs="Times New Roman"/>
          <w:sz w:val="24"/>
          <w:szCs w:val="24"/>
        </w:rPr>
        <w:t>Bold values indicate a log</w:t>
      </w:r>
      <w:r w:rsidR="00493E59" w:rsidRPr="0015617E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493E59" w:rsidRPr="0015617E">
        <w:rPr>
          <w:rFonts w:ascii="Times New Roman" w:eastAsia="Times New Roman" w:hAnsi="Times New Roman" w:cs="Times New Roman"/>
          <w:sz w:val="24"/>
          <w:szCs w:val="24"/>
        </w:rPr>
        <w:t xml:space="preserve"> expression fold-change &gt; 0.5 and an FDR-adjusted </w:t>
      </w:r>
      <w:r w:rsidR="00493E59" w:rsidRPr="0015617E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493E59" w:rsidRPr="0015617E">
        <w:rPr>
          <w:rFonts w:ascii="Times New Roman" w:eastAsia="Times New Roman" w:hAnsi="Times New Roman" w:cs="Times New Roman"/>
          <w:sz w:val="24"/>
          <w:szCs w:val="24"/>
        </w:rPr>
        <w:t>-value &lt; 0.05.</w:t>
      </w:r>
    </w:p>
    <w:p w14:paraId="32836043" w14:textId="198155CA" w:rsidR="008738D2" w:rsidRDefault="008738D2" w:rsidP="00493E59">
      <w:pPr>
        <w:spacing w:after="0"/>
      </w:pPr>
    </w:p>
    <w:sectPr w:rsidR="008738D2" w:rsidSect="003F0D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B76602"/>
    <w:multiLevelType w:val="hybridMultilevel"/>
    <w:tmpl w:val="DB36465A"/>
    <w:lvl w:ilvl="0" w:tplc="D8584A4C">
      <w:start w:val="1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72187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D44"/>
    <w:rsid w:val="003F0D44"/>
    <w:rsid w:val="00493E59"/>
    <w:rsid w:val="00873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B5416"/>
  <w15:chartTrackingRefBased/>
  <w15:docId w15:val="{8CB8742D-82EA-461B-981B-E5272FEE7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D44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0D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0D44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0D44"/>
    <w:pPr>
      <w:keepNext/>
      <w:keepLines/>
      <w:spacing w:after="0" w:line="276" w:lineRule="auto"/>
      <w:jc w:val="both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D44"/>
    <w:pPr>
      <w:keepNext/>
      <w:keepLines/>
      <w:spacing w:before="240" w:after="40" w:line="480" w:lineRule="auto"/>
      <w:ind w:firstLine="720"/>
      <w:outlineLvl w:val="3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0D44"/>
    <w:pPr>
      <w:keepNext/>
      <w:keepLines/>
      <w:spacing w:before="220" w:after="40" w:line="480" w:lineRule="auto"/>
      <w:ind w:firstLine="720"/>
      <w:outlineLvl w:val="4"/>
    </w:pPr>
    <w:rPr>
      <w:rFonts w:ascii="Times New Roman" w:eastAsia="Times New Roman" w:hAnsi="Times New Roman" w:cs="Times New Roman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0D44"/>
    <w:pPr>
      <w:keepNext/>
      <w:keepLines/>
      <w:spacing w:before="200" w:after="40" w:line="480" w:lineRule="auto"/>
      <w:ind w:firstLine="720"/>
      <w:outlineLvl w:val="5"/>
    </w:pPr>
    <w:rPr>
      <w:rFonts w:ascii="Times New Roman" w:eastAsia="Times New Roman" w:hAnsi="Times New Roman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D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0D44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0D44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D44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0D44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0D44"/>
    <w:rPr>
      <w:rFonts w:ascii="Times New Roman" w:eastAsia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F0D44"/>
    <w:pPr>
      <w:keepNext/>
      <w:keepLines/>
      <w:spacing w:before="480" w:after="120" w:line="480" w:lineRule="auto"/>
      <w:ind w:firstLine="720"/>
    </w:pPr>
    <w:rPr>
      <w:rFonts w:ascii="Times New Roman" w:eastAsia="Times New Roman" w:hAnsi="Times New Roman" w:cs="Times New Roman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F0D44"/>
    <w:rPr>
      <w:rFonts w:ascii="Times New Roman" w:eastAsia="Times New Roman" w:hAnsi="Times New Roman" w:cs="Times New Roman"/>
      <w:b/>
      <w:sz w:val="72"/>
      <w:szCs w:val="72"/>
    </w:rPr>
  </w:style>
  <w:style w:type="character" w:styleId="PlaceholderText">
    <w:name w:val="Placeholder Text"/>
    <w:basedOn w:val="DefaultParagraphFont"/>
    <w:uiPriority w:val="99"/>
    <w:semiHidden/>
    <w:rsid w:val="003F0D44"/>
    <w:rPr>
      <w:color w:val="808080"/>
    </w:rPr>
  </w:style>
  <w:style w:type="character" w:customStyle="1" w:styleId="bolded">
    <w:name w:val="bolded"/>
    <w:basedOn w:val="DefaultParagraphFont"/>
    <w:uiPriority w:val="1"/>
    <w:qFormat/>
    <w:rsid w:val="003F0D44"/>
    <w:rPr>
      <w:rFonts w:ascii="Times New Roman" w:hAnsi="Times New Roman"/>
      <w:b/>
      <w:sz w:val="22"/>
    </w:rPr>
  </w:style>
  <w:style w:type="paragraph" w:styleId="Header">
    <w:name w:val="header"/>
    <w:basedOn w:val="Normal"/>
    <w:link w:val="HeaderChar"/>
    <w:uiPriority w:val="99"/>
    <w:unhideWhenUsed/>
    <w:rsid w:val="003F0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0D44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3F0D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0D44"/>
    <w:rPr>
      <w:rFonts w:ascii="Calibri" w:eastAsia="Calibri" w:hAnsi="Calibri" w:cs="Calibri"/>
    </w:rPr>
  </w:style>
  <w:style w:type="paragraph" w:styleId="ListParagraph">
    <w:name w:val="List Paragraph"/>
    <w:basedOn w:val="Normal"/>
    <w:uiPriority w:val="99"/>
    <w:qFormat/>
    <w:rsid w:val="003F0D4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F0D44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3F0D44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3F0D44"/>
    <w:pPr>
      <w:spacing w:after="100"/>
    </w:pPr>
  </w:style>
  <w:style w:type="paragraph" w:styleId="Subtitle">
    <w:name w:val="Subtitle"/>
    <w:basedOn w:val="Normal"/>
    <w:next w:val="Normal"/>
    <w:link w:val="SubtitleChar"/>
    <w:uiPriority w:val="11"/>
    <w:qFormat/>
    <w:rsid w:val="003F0D44"/>
    <w:pPr>
      <w:keepNext/>
      <w:keepLines/>
      <w:spacing w:before="360" w:after="80" w:line="480" w:lineRule="auto"/>
      <w:ind w:firstLine="72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F0D44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sid w:val="003F0D44"/>
    <w:pPr>
      <w:spacing w:after="0" w:line="240" w:lineRule="auto"/>
      <w:ind w:firstLine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0D44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3F0D4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0D44"/>
    <w:pPr>
      <w:spacing w:after="0" w:line="240" w:lineRule="auto"/>
      <w:ind w:firstLine="720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0D44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D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D4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0D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uiPriority w:val="99"/>
    <w:semiHidden/>
    <w:unhideWhenUsed/>
    <w:rsid w:val="003F0D44"/>
    <w:rPr>
      <w:color w:val="605E5C"/>
      <w:shd w:val="clear" w:color="auto" w:fill="E1DFDD"/>
    </w:rPr>
  </w:style>
  <w:style w:type="character" w:customStyle="1" w:styleId="UnresolvedMention2">
    <w:name w:val="Unresolved Mention2"/>
    <w:uiPriority w:val="99"/>
    <w:semiHidden/>
    <w:unhideWhenUsed/>
    <w:rsid w:val="003F0D4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F0D4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F0D4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F0D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F0D44"/>
    <w:rPr>
      <w:color w:val="954F72" w:themeColor="followedHyperlink"/>
      <w:u w:val="singl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F0D44"/>
    <w:rPr>
      <w:color w:val="605E5C"/>
      <w:shd w:val="clear" w:color="auto" w:fill="E1DFDD"/>
    </w:rPr>
  </w:style>
  <w:style w:type="paragraph" w:styleId="TOC2">
    <w:name w:val="toc 2"/>
    <w:basedOn w:val="Normal"/>
    <w:next w:val="Normal"/>
    <w:autoRedefine/>
    <w:uiPriority w:val="39"/>
    <w:unhideWhenUsed/>
    <w:rsid w:val="003F0D4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F0D44"/>
    <w:pPr>
      <w:spacing w:after="100"/>
      <w:ind w:left="440"/>
    </w:pPr>
  </w:style>
  <w:style w:type="numbering" w:customStyle="1" w:styleId="NoList1">
    <w:name w:val="No List1"/>
    <w:next w:val="NoList"/>
    <w:uiPriority w:val="99"/>
    <w:semiHidden/>
    <w:unhideWhenUsed/>
    <w:rsid w:val="003F0D44"/>
  </w:style>
  <w:style w:type="paragraph" w:styleId="Bibliography">
    <w:name w:val="Bibliography"/>
    <w:basedOn w:val="Normal"/>
    <w:next w:val="Normal"/>
    <w:uiPriority w:val="37"/>
    <w:unhideWhenUsed/>
    <w:rsid w:val="003F0D44"/>
    <w:pPr>
      <w:spacing w:after="0" w:line="240" w:lineRule="auto"/>
      <w:ind w:left="720" w:hanging="720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3F0D44"/>
    <w:rPr>
      <w:i/>
      <w:iCs/>
    </w:rPr>
  </w:style>
  <w:style w:type="paragraph" w:customStyle="1" w:styleId="msonormal0">
    <w:name w:val="msonormal"/>
    <w:basedOn w:val="Normal"/>
    <w:rsid w:val="003F0D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locked/>
    <w:rsid w:val="003F0D44"/>
    <w:pPr>
      <w:spacing w:after="0" w:line="240" w:lineRule="auto"/>
    </w:pPr>
    <w:rPr>
      <w:rFonts w:ascii="Calibri" w:eastAsia="Calibri" w:hAnsi="Calibri" w:cs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F0D44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3F0D44"/>
  </w:style>
  <w:style w:type="paragraph" w:styleId="NormalWeb">
    <w:name w:val="Normal (Web)"/>
    <w:basedOn w:val="Normal"/>
    <w:uiPriority w:val="99"/>
    <w:unhideWhenUsed/>
    <w:rsid w:val="003F0D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3F0D44"/>
    <w:rPr>
      <w:color w:val="605E5C"/>
      <w:shd w:val="clear" w:color="auto" w:fill="E1DFDD"/>
    </w:rPr>
  </w:style>
  <w:style w:type="table" w:customStyle="1" w:styleId="3">
    <w:name w:val="3"/>
    <w:basedOn w:val="TableNormal"/>
    <w:rsid w:val="003F0D44"/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3F0D44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3F0D44"/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UnresolvedMention">
    <w:name w:val="Unresolved Mention"/>
    <w:basedOn w:val="DefaultParagraphFont"/>
    <w:uiPriority w:val="99"/>
    <w:semiHidden/>
    <w:unhideWhenUsed/>
    <w:rsid w:val="003F0D44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3F0D44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50</Words>
  <Characters>7128</Characters>
  <Application>Microsoft Office Word</Application>
  <DocSecurity>0</DocSecurity>
  <Lines>59</Lines>
  <Paragraphs>16</Paragraphs>
  <ScaleCrop>false</ScaleCrop>
  <Company/>
  <LinksUpToDate>false</LinksUpToDate>
  <CharactersWithSpaces>8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arco</dc:creator>
  <cp:keywords/>
  <dc:description/>
  <cp:lastModifiedBy>Maria Marco</cp:lastModifiedBy>
  <cp:revision>2</cp:revision>
  <dcterms:created xsi:type="dcterms:W3CDTF">2023-09-25T04:57:00Z</dcterms:created>
  <dcterms:modified xsi:type="dcterms:W3CDTF">2023-09-25T04:57:00Z</dcterms:modified>
</cp:coreProperties>
</file>